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31D48" w14:textId="0CE50516" w:rsidR="00195BA8" w:rsidRPr="00195BA8" w:rsidRDefault="008521C1" w:rsidP="006642B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44404237"/>
      <w:bookmarkStart w:id="1" w:name="_GoBack"/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6A2F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EB54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6A2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E1B8C" w:rsidRPr="006A2F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</w:t>
      </w:r>
      <w:r w:rsidR="004E1B8C"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sk </w:t>
      </w:r>
      <w:r w:rsidR="004E1B8C" w:rsidRPr="008D53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actors associated with </w:t>
      </w:r>
      <w:r w:rsidR="004E1B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4E1B8C" w:rsidRPr="008D53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velopment of TB after </w:t>
      </w:r>
      <w:r w:rsidR="004E1B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="008220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4E1B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</w:t>
      </w:r>
    </w:p>
    <w:bookmarkEnd w:id="0"/>
    <w:bookmarkEnd w:id="1"/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1"/>
        <w:gridCol w:w="1556"/>
        <w:gridCol w:w="1702"/>
        <w:gridCol w:w="838"/>
        <w:gridCol w:w="443"/>
        <w:gridCol w:w="1977"/>
        <w:gridCol w:w="959"/>
      </w:tblGrid>
      <w:tr w:rsidR="002E44AA" w:rsidRPr="00190FFA" w14:paraId="1DDDB404" w14:textId="77777777" w:rsidTr="00C33CB2">
        <w:trPr>
          <w:trHeight w:val="401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373203" w14:textId="77777777" w:rsidR="00190FFA" w:rsidRPr="00190FFA" w:rsidRDefault="00190FF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869BA5" w14:textId="77777777" w:rsidR="00190FFA" w:rsidRPr="00190FFA" w:rsidRDefault="00190FF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0DDAD6" w14:textId="77777777" w:rsidR="00190FFA" w:rsidRPr="00190FFA" w:rsidRDefault="00190FF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91320A" w14:textId="77777777" w:rsidR="00190FFA" w:rsidRPr="00190FFA" w:rsidRDefault="00190FF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396B80" w14:textId="77777777" w:rsidR="00190FFA" w:rsidRPr="00190FFA" w:rsidRDefault="00190FF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ultivariate</w:t>
            </w:r>
          </w:p>
        </w:tc>
      </w:tr>
      <w:tr w:rsidR="002E44AA" w:rsidRPr="00190FFA" w14:paraId="3776C6A1" w14:textId="77777777" w:rsidTr="00C33CB2">
        <w:trPr>
          <w:trHeight w:val="420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4FBEDD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5A1414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C11D68" w14:textId="77777777" w:rsidR="002E44AA" w:rsidRPr="00190FFA" w:rsidRDefault="002E44AA" w:rsidP="002E44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</w:t>
            </w: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91E5F6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21BF4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p</w:t>
            </w: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2FFDA4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2225F1" w14:textId="77777777" w:rsidR="002E44AA" w:rsidRPr="00190FFA" w:rsidRDefault="002E44AA" w:rsidP="002E44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</w:t>
            </w: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164C38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33CB2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p</w:t>
            </w: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</w:t>
            </w: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ue</w:t>
            </w:r>
          </w:p>
        </w:tc>
      </w:tr>
      <w:tr w:rsidR="002E44AA" w:rsidRPr="00190FFA" w14:paraId="531AFB3B" w14:textId="77777777" w:rsidTr="00C33CB2">
        <w:trPr>
          <w:trHeight w:val="341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D080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9950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to 19 years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7198" w14:textId="7084C8E2" w:rsidR="002E44AA" w:rsidRPr="00190FFA" w:rsidRDefault="004754B2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196B8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E0211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0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E0211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C4C3" w14:textId="0F7159F0" w:rsidR="002E44AA" w:rsidRPr="00190FFA" w:rsidRDefault="004754B2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4015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5E43" w14:textId="55724E73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E0211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E0211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0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E0211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1B1E" w14:textId="3384A1C9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2E44AA" w:rsidRPr="00190FFA" w14:paraId="47CE0661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DC27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9638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to 39 year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91DA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11D1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4C8D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9DF6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8697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2E44AA" w:rsidRPr="00190FFA" w14:paraId="1085EF7D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8191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78B4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to 59 year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9A36" w14:textId="6A939F40" w:rsidR="002E44AA" w:rsidRPr="00190FFA" w:rsidRDefault="009030A0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19302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19302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19302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D72A" w14:textId="3C513729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6663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AED1" w14:textId="7EA3105C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735F" w14:textId="50B7949A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</w:tr>
      <w:tr w:rsidR="002E44AA" w:rsidRPr="00190FFA" w14:paraId="78C2726D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824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C3F3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 60 year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1951" w14:textId="1BAF3E24" w:rsidR="002E44AA" w:rsidRPr="00190FFA" w:rsidRDefault="009030A0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  <w:r w:rsidR="0019302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  <w:r w:rsidR="0019302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19302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22AE" w14:textId="2CEFBC9A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1034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6E0F" w14:textId="6C4DE5AE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271D" w14:textId="03713D99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2E44AA" w:rsidRPr="00190FFA" w14:paraId="2E7D7B25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B935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F89A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kern w:val="0"/>
                <w:szCs w:val="20"/>
              </w:rPr>
              <w:t>M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F753" w14:textId="1353E20E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FAA6" w14:textId="33031AF1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A7CB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E965" w14:textId="69285AA6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4A72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8893" w14:textId="55D7F6C7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E44AA" w:rsidRPr="00190FFA" w14:paraId="05EDA6C6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0B24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2F9C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2ABE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A845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3276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B913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F06F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2E44AA" w:rsidRPr="00190FFA" w14:paraId="4840D965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A23F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F3B9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D9D3" w14:textId="1FD48B7D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306B" w14:textId="37F7FD2C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5EA0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ED3A" w14:textId="76C72265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A063" w14:textId="507F794C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030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</w:tr>
      <w:tr w:rsidR="002E44AA" w:rsidRPr="00190FFA" w14:paraId="359A6E02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D2F3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BDA0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54A6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66FB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7CA2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1757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18D5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2E44AA" w:rsidRPr="00190FFA" w14:paraId="347386B9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1946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3E0B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D488" w14:textId="7EF3F43A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687A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687A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687A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5503" w14:textId="6FED5725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687A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2FF3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71A5" w14:textId="53974AFB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687A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687A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687A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7DC9" w14:textId="6E2468D4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687A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2E44AA" w:rsidRPr="00190FFA" w14:paraId="12E318C3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470A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30AF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928D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F121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6AE3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4F84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7EFA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2E44AA" w:rsidRPr="00190FFA" w14:paraId="6BE4BF0C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9F72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sth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B182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7A95" w14:textId="446A5358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5C01" w14:textId="3E0C3D06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5CD7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9312" w14:textId="1ABFF8B2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1A1E" w14:textId="51B491D7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E44AA" w:rsidRPr="00190FFA" w14:paraId="50431501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1A82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BD7A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B967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7438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4CFA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FB59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47CB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2E44AA" w:rsidRPr="00190FFA" w14:paraId="09C5B8D6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489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B833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3A7E" w14:textId="0D7B29DB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D5EF" w14:textId="49016FA7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E359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D003" w14:textId="26D1D4FC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AE2D" w14:textId="5AE497B8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2E44AA" w:rsidRPr="00190FFA" w14:paraId="521DCF6F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9DF9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FDBA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78C1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3B39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D741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BD21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7B59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2E44AA" w:rsidRPr="00190FFA" w14:paraId="3538BD8E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C7D0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Liver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</w:t>
            </w: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rrh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6562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2CE2" w14:textId="39DE5061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8A21" w14:textId="20BE5EED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FE63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F31C" w14:textId="1618D473" w:rsidR="002E44AA" w:rsidRPr="00190FFA" w:rsidRDefault="00193025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3629" w14:textId="519AFFC4" w:rsidR="002E44AA" w:rsidRPr="00190FFA" w:rsidRDefault="00193025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</w:tr>
      <w:tr w:rsidR="002E44AA" w:rsidRPr="00190FFA" w14:paraId="778F7B6A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BCC9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60CF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AD5B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52D3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4F87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D6F1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C0C8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2E44AA" w:rsidRPr="00190FFA" w14:paraId="387D14E0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8BA4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EF6A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9160" w14:textId="2D9A15BC" w:rsidR="002E44AA" w:rsidRPr="00190FFA" w:rsidRDefault="002F77BE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B783" w14:textId="0B408C64" w:rsidR="002E44AA" w:rsidRPr="00190FFA" w:rsidRDefault="002F77BE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F9CD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05D0" w14:textId="7CA97D12" w:rsidR="002E44AA" w:rsidRPr="00190FFA" w:rsidRDefault="004F1B23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F77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2F77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</w:t>
            </w:r>
            <w:r w:rsidR="002F77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3</w:t>
            </w:r>
            <w:r w:rsidR="002F77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DC52" w14:textId="5D0B2E9A" w:rsidR="002E44AA" w:rsidRPr="00190FFA" w:rsidRDefault="002F77BE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</w:tr>
      <w:tr w:rsidR="002E44AA" w:rsidRPr="00190FFA" w14:paraId="21CF4578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9C1C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A3A1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3FEF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BC1F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B452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9D6F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7787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2E44AA" w:rsidRPr="00190FFA" w14:paraId="05F3EBAA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D4C0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B his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A085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CED5" w14:textId="0D4C41DC" w:rsidR="002E44AA" w:rsidRPr="00190FFA" w:rsidRDefault="002F77BE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83EB" w14:textId="41875330" w:rsidR="002E44AA" w:rsidRPr="00190FFA" w:rsidRDefault="002F77BE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8D3C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1FD9" w14:textId="1D6072DE" w:rsidR="002E44AA" w:rsidRPr="00190FFA" w:rsidRDefault="004F1B23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0</w:t>
            </w:r>
            <w:r w:rsidR="002F77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2F77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2F77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94A1" w14:textId="182378FB" w:rsidR="002E44AA" w:rsidRPr="00190FFA" w:rsidRDefault="004F1B2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E44AA" w:rsidRPr="00190FFA" w14:paraId="57109128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7FF1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40AE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1E10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3743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CB1A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5C0C" w14:textId="77777777" w:rsidR="002E44AA" w:rsidRPr="00190FFA" w:rsidRDefault="00E21943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E34A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2E44AA" w:rsidRPr="00190FFA" w14:paraId="1DDD7DF9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8E5D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anspla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4FAB" w14:textId="31D18C39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kern w:val="0"/>
                <w:szCs w:val="20"/>
              </w:rPr>
              <w:t>Allogen</w:t>
            </w:r>
            <w:r w:rsidR="00552D64">
              <w:rPr>
                <w:rFonts w:ascii="Times New Roman" w:eastAsia="맑은 고딕" w:hAnsi="Times New Roman" w:cs="Times New Roman"/>
                <w:kern w:val="0"/>
                <w:szCs w:val="20"/>
              </w:rPr>
              <w:t>e</w:t>
            </w:r>
            <w:r w:rsidRPr="00190FFA">
              <w:rPr>
                <w:rFonts w:ascii="Times New Roman" w:eastAsia="맑은 고딕" w:hAnsi="Times New Roman" w:cs="Times New Roman"/>
                <w:kern w:val="0"/>
                <w:szCs w:val="20"/>
              </w:rPr>
              <w:t>ic HSC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0A58" w14:textId="41D2B412" w:rsidR="002E44AA" w:rsidRPr="00190FFA" w:rsidRDefault="004F1B23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="002F77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, 2.2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2F77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A6CA" w14:textId="77777777" w:rsidR="002E44AA" w:rsidRPr="00190FFA" w:rsidRDefault="002F77BE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5E89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8EBA" w14:textId="655A8C7A" w:rsidR="002E44AA" w:rsidRPr="00190FFA" w:rsidRDefault="002F77BE" w:rsidP="002E44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836E7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4F1B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510F" w14:textId="77777777" w:rsidR="002E44AA" w:rsidRPr="00190FFA" w:rsidRDefault="002F77BE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2E44AA" w:rsidRPr="00190FFA" w14:paraId="351D057B" w14:textId="77777777" w:rsidTr="002F77BE">
        <w:trPr>
          <w:trHeight w:val="341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84E9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B51D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90FF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tologous HSCT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1E48A" w14:textId="77777777" w:rsidR="002E44AA" w:rsidRPr="00190FFA" w:rsidRDefault="002F77BE" w:rsidP="002E44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95528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49CE5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3F453" w14:textId="77777777" w:rsidR="002E44AA" w:rsidRPr="00190FFA" w:rsidRDefault="002F77BE" w:rsidP="002E44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10D04" w14:textId="77777777" w:rsidR="002E44AA" w:rsidRPr="00190FFA" w:rsidRDefault="002E44AA" w:rsidP="00190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03C06809" w14:textId="1F149EB7" w:rsidR="00EB157A" w:rsidRPr="005D15BC" w:rsidRDefault="00190FFA" w:rsidP="0082208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breviations: </w:t>
      </w:r>
      <w:r w:rsidRPr="00D64C8B">
        <w:rPr>
          <w:rFonts w:ascii="Times New Roman" w:hAnsi="Times New Roman" w:cs="Times New Roman"/>
          <w:color w:val="000000" w:themeColor="text1"/>
          <w:sz w:val="24"/>
          <w:szCs w:val="24"/>
        </w:rPr>
        <w:t>C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64C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dence interv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>OPD, c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 xml:space="preserve">hronic </w:t>
      </w:r>
      <w:r w:rsidR="00A01F68">
        <w:rPr>
          <w:rFonts w:ascii="Times New Roman" w:hAnsi="Times New Roman" w:cs="Times New Roman"/>
          <w:kern w:val="0"/>
          <w:sz w:val="24"/>
          <w:szCs w:val="24"/>
        </w:rPr>
        <w:t>obstructive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 xml:space="preserve">ulmonary 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D245D0">
        <w:rPr>
          <w:rFonts w:ascii="Times New Roman" w:hAnsi="Times New Roman" w:cs="Times New Roman"/>
          <w:kern w:val="0"/>
          <w:sz w:val="24"/>
          <w:szCs w:val="24"/>
        </w:rPr>
        <w:t>isea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D64C8B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,</w:t>
      </w:r>
      <w:r w:rsidRPr="00D64C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zard ratio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7954">
        <w:rPr>
          <w:rFonts w:ascii="Times New Roman" w:hAnsi="Times New Roman" w:cs="Times New Roman"/>
          <w:color w:val="000000" w:themeColor="text1"/>
          <w:sz w:val="24"/>
          <w:szCs w:val="24"/>
        </w:rPr>
        <w:t>HSCT, hematopoietic stem cell transplant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T</w:t>
      </w:r>
      <w:r>
        <w:rPr>
          <w:rFonts w:ascii="Times New Roman" w:hAnsi="Times New Roman" w:cs="Times New Roman"/>
          <w:kern w:val="0"/>
          <w:sz w:val="24"/>
          <w:szCs w:val="24"/>
        </w:rPr>
        <w:t>B, tuberculosis</w:t>
      </w:r>
    </w:p>
    <w:sectPr w:rsidR="00EB157A" w:rsidRPr="005D15BC" w:rsidSect="00BB366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19F44" w14:textId="77777777" w:rsidR="00C854F7" w:rsidRDefault="00C854F7" w:rsidP="00DF7564">
      <w:pPr>
        <w:spacing w:after="0" w:line="240" w:lineRule="auto"/>
      </w:pPr>
      <w:r>
        <w:separator/>
      </w:r>
    </w:p>
  </w:endnote>
  <w:endnote w:type="continuationSeparator" w:id="0">
    <w:p w14:paraId="103C89F6" w14:textId="77777777" w:rsidR="00C854F7" w:rsidRDefault="00C854F7" w:rsidP="00DF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E0F99" w14:textId="77777777" w:rsidR="00C854F7" w:rsidRDefault="00C854F7" w:rsidP="00DF7564">
      <w:pPr>
        <w:spacing w:after="0" w:line="240" w:lineRule="auto"/>
      </w:pPr>
      <w:r>
        <w:separator/>
      </w:r>
    </w:p>
  </w:footnote>
  <w:footnote w:type="continuationSeparator" w:id="0">
    <w:p w14:paraId="4A372799" w14:textId="77777777" w:rsidR="00C854F7" w:rsidRDefault="00C854F7" w:rsidP="00DF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556A9"/>
    <w:multiLevelType w:val="hybridMultilevel"/>
    <w:tmpl w:val="0E9CC53A"/>
    <w:lvl w:ilvl="0" w:tplc="1CF66B90">
      <w:start w:val="36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9064A6"/>
    <w:multiLevelType w:val="hybridMultilevel"/>
    <w:tmpl w:val="5FF4773E"/>
    <w:lvl w:ilvl="0" w:tplc="8194A5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A9F10DA"/>
    <w:multiLevelType w:val="hybridMultilevel"/>
    <w:tmpl w:val="07E88B48"/>
    <w:lvl w:ilvl="0" w:tplc="5FBE98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C8E33C0"/>
    <w:multiLevelType w:val="hybridMultilevel"/>
    <w:tmpl w:val="EC8C5FBA"/>
    <w:lvl w:ilvl="0" w:tplc="F54AAA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E4"/>
    <w:rsid w:val="00016069"/>
    <w:rsid w:val="00026FF9"/>
    <w:rsid w:val="0003289C"/>
    <w:rsid w:val="0004026E"/>
    <w:rsid w:val="00047E80"/>
    <w:rsid w:val="00055D13"/>
    <w:rsid w:val="00075B96"/>
    <w:rsid w:val="0007653A"/>
    <w:rsid w:val="0007775A"/>
    <w:rsid w:val="00080304"/>
    <w:rsid w:val="000873B6"/>
    <w:rsid w:val="000A0029"/>
    <w:rsid w:val="000B0BEC"/>
    <w:rsid w:val="000B3A77"/>
    <w:rsid w:val="000C2E06"/>
    <w:rsid w:val="000D342A"/>
    <w:rsid w:val="000D5306"/>
    <w:rsid w:val="000D615C"/>
    <w:rsid w:val="000D663D"/>
    <w:rsid w:val="000E13A3"/>
    <w:rsid w:val="000E5533"/>
    <w:rsid w:val="00103635"/>
    <w:rsid w:val="00104A86"/>
    <w:rsid w:val="0012243A"/>
    <w:rsid w:val="00132F41"/>
    <w:rsid w:val="00146CBA"/>
    <w:rsid w:val="00155813"/>
    <w:rsid w:val="001657F4"/>
    <w:rsid w:val="001769F9"/>
    <w:rsid w:val="00190FFA"/>
    <w:rsid w:val="0019170B"/>
    <w:rsid w:val="00193025"/>
    <w:rsid w:val="00195BA8"/>
    <w:rsid w:val="00196A61"/>
    <w:rsid w:val="00196B80"/>
    <w:rsid w:val="001A2064"/>
    <w:rsid w:val="001D3665"/>
    <w:rsid w:val="001D5F52"/>
    <w:rsid w:val="001E2F10"/>
    <w:rsid w:val="001E34C8"/>
    <w:rsid w:val="001F4A14"/>
    <w:rsid w:val="00230508"/>
    <w:rsid w:val="00233DB0"/>
    <w:rsid w:val="00235426"/>
    <w:rsid w:val="00263635"/>
    <w:rsid w:val="00266874"/>
    <w:rsid w:val="00277D55"/>
    <w:rsid w:val="00286C04"/>
    <w:rsid w:val="002900B5"/>
    <w:rsid w:val="002B1CF0"/>
    <w:rsid w:val="002B7D66"/>
    <w:rsid w:val="002C1899"/>
    <w:rsid w:val="002C3855"/>
    <w:rsid w:val="002E44AA"/>
    <w:rsid w:val="002F77BE"/>
    <w:rsid w:val="00302ED8"/>
    <w:rsid w:val="00314CBC"/>
    <w:rsid w:val="00331D4A"/>
    <w:rsid w:val="003442CF"/>
    <w:rsid w:val="0034642D"/>
    <w:rsid w:val="003519BE"/>
    <w:rsid w:val="003639BC"/>
    <w:rsid w:val="003655A2"/>
    <w:rsid w:val="003A08F9"/>
    <w:rsid w:val="003A5359"/>
    <w:rsid w:val="003B47D5"/>
    <w:rsid w:val="003B6901"/>
    <w:rsid w:val="003B72FA"/>
    <w:rsid w:val="003C39EE"/>
    <w:rsid w:val="003C39F3"/>
    <w:rsid w:val="003C6304"/>
    <w:rsid w:val="003D0292"/>
    <w:rsid w:val="003D329E"/>
    <w:rsid w:val="003D706A"/>
    <w:rsid w:val="003E2011"/>
    <w:rsid w:val="003E2231"/>
    <w:rsid w:val="003F1B49"/>
    <w:rsid w:val="00403955"/>
    <w:rsid w:val="0041156F"/>
    <w:rsid w:val="00432A9D"/>
    <w:rsid w:val="00437640"/>
    <w:rsid w:val="00465DE8"/>
    <w:rsid w:val="00470C66"/>
    <w:rsid w:val="00472063"/>
    <w:rsid w:val="00472671"/>
    <w:rsid w:val="00474F83"/>
    <w:rsid w:val="004754B2"/>
    <w:rsid w:val="00483626"/>
    <w:rsid w:val="004860F8"/>
    <w:rsid w:val="00486199"/>
    <w:rsid w:val="004874E9"/>
    <w:rsid w:val="00492CD7"/>
    <w:rsid w:val="004A7284"/>
    <w:rsid w:val="004B5218"/>
    <w:rsid w:val="004C4762"/>
    <w:rsid w:val="004E1B8C"/>
    <w:rsid w:val="004E534E"/>
    <w:rsid w:val="004E5428"/>
    <w:rsid w:val="004F1B23"/>
    <w:rsid w:val="00502D19"/>
    <w:rsid w:val="005356F5"/>
    <w:rsid w:val="00542EFC"/>
    <w:rsid w:val="005455E8"/>
    <w:rsid w:val="00552D64"/>
    <w:rsid w:val="00585D61"/>
    <w:rsid w:val="00595874"/>
    <w:rsid w:val="005A0325"/>
    <w:rsid w:val="005B6F0E"/>
    <w:rsid w:val="005D15BC"/>
    <w:rsid w:val="005D713A"/>
    <w:rsid w:val="005F22D2"/>
    <w:rsid w:val="005F3900"/>
    <w:rsid w:val="005F3E10"/>
    <w:rsid w:val="005F77CC"/>
    <w:rsid w:val="00600401"/>
    <w:rsid w:val="00623EAC"/>
    <w:rsid w:val="006509EF"/>
    <w:rsid w:val="00651AE5"/>
    <w:rsid w:val="00653581"/>
    <w:rsid w:val="006547CE"/>
    <w:rsid w:val="0066228F"/>
    <w:rsid w:val="006642BA"/>
    <w:rsid w:val="00673265"/>
    <w:rsid w:val="00687AEF"/>
    <w:rsid w:val="00691E09"/>
    <w:rsid w:val="00697421"/>
    <w:rsid w:val="006A2F3D"/>
    <w:rsid w:val="006B7B12"/>
    <w:rsid w:val="006E7AC8"/>
    <w:rsid w:val="006F2074"/>
    <w:rsid w:val="006F47C5"/>
    <w:rsid w:val="00712D59"/>
    <w:rsid w:val="00717954"/>
    <w:rsid w:val="007204D2"/>
    <w:rsid w:val="00725931"/>
    <w:rsid w:val="00727E77"/>
    <w:rsid w:val="0073192D"/>
    <w:rsid w:val="00732FBA"/>
    <w:rsid w:val="0073386B"/>
    <w:rsid w:val="00741FB9"/>
    <w:rsid w:val="00750925"/>
    <w:rsid w:val="0077290A"/>
    <w:rsid w:val="007738C0"/>
    <w:rsid w:val="00774A11"/>
    <w:rsid w:val="00783809"/>
    <w:rsid w:val="00786364"/>
    <w:rsid w:val="00787BAB"/>
    <w:rsid w:val="00795CFA"/>
    <w:rsid w:val="00795FD8"/>
    <w:rsid w:val="007A725E"/>
    <w:rsid w:val="007B57B9"/>
    <w:rsid w:val="007C05E9"/>
    <w:rsid w:val="007C238F"/>
    <w:rsid w:val="007C4C71"/>
    <w:rsid w:val="007C5DA7"/>
    <w:rsid w:val="007D3411"/>
    <w:rsid w:val="007D4CA6"/>
    <w:rsid w:val="007E40B6"/>
    <w:rsid w:val="007E5D37"/>
    <w:rsid w:val="0082050D"/>
    <w:rsid w:val="0082080B"/>
    <w:rsid w:val="00820FA6"/>
    <w:rsid w:val="0082208F"/>
    <w:rsid w:val="0082250B"/>
    <w:rsid w:val="00825680"/>
    <w:rsid w:val="008334C3"/>
    <w:rsid w:val="008334E4"/>
    <w:rsid w:val="00836E76"/>
    <w:rsid w:val="008405F4"/>
    <w:rsid w:val="008422D4"/>
    <w:rsid w:val="008521C1"/>
    <w:rsid w:val="0086435F"/>
    <w:rsid w:val="00880B3A"/>
    <w:rsid w:val="008824DA"/>
    <w:rsid w:val="008B6094"/>
    <w:rsid w:val="008B7519"/>
    <w:rsid w:val="008D7225"/>
    <w:rsid w:val="008E58CA"/>
    <w:rsid w:val="009030A0"/>
    <w:rsid w:val="0090325F"/>
    <w:rsid w:val="009070A6"/>
    <w:rsid w:val="0091107D"/>
    <w:rsid w:val="0091392F"/>
    <w:rsid w:val="0092475B"/>
    <w:rsid w:val="009277E2"/>
    <w:rsid w:val="00934179"/>
    <w:rsid w:val="00943F3E"/>
    <w:rsid w:val="00950D02"/>
    <w:rsid w:val="009563DD"/>
    <w:rsid w:val="00967D2E"/>
    <w:rsid w:val="00967DA9"/>
    <w:rsid w:val="00970DEE"/>
    <w:rsid w:val="00975508"/>
    <w:rsid w:val="00975788"/>
    <w:rsid w:val="00981C50"/>
    <w:rsid w:val="0099765B"/>
    <w:rsid w:val="009B0C99"/>
    <w:rsid w:val="009B1B5B"/>
    <w:rsid w:val="009C13D6"/>
    <w:rsid w:val="009D4800"/>
    <w:rsid w:val="009D4C0D"/>
    <w:rsid w:val="009E61FE"/>
    <w:rsid w:val="00A01F68"/>
    <w:rsid w:val="00A27688"/>
    <w:rsid w:val="00A30E0A"/>
    <w:rsid w:val="00A42E83"/>
    <w:rsid w:val="00A514F1"/>
    <w:rsid w:val="00A61BFC"/>
    <w:rsid w:val="00A738F9"/>
    <w:rsid w:val="00A73CFD"/>
    <w:rsid w:val="00A75C9C"/>
    <w:rsid w:val="00A77511"/>
    <w:rsid w:val="00A95194"/>
    <w:rsid w:val="00A963BB"/>
    <w:rsid w:val="00AA1570"/>
    <w:rsid w:val="00AD18D4"/>
    <w:rsid w:val="00AD7FC6"/>
    <w:rsid w:val="00AE57FD"/>
    <w:rsid w:val="00B036D6"/>
    <w:rsid w:val="00B1286C"/>
    <w:rsid w:val="00B31302"/>
    <w:rsid w:val="00B46A6D"/>
    <w:rsid w:val="00B4729A"/>
    <w:rsid w:val="00B66F6D"/>
    <w:rsid w:val="00B75986"/>
    <w:rsid w:val="00B85DDE"/>
    <w:rsid w:val="00BA314C"/>
    <w:rsid w:val="00BB1E73"/>
    <w:rsid w:val="00BB366B"/>
    <w:rsid w:val="00BC14E4"/>
    <w:rsid w:val="00BD0582"/>
    <w:rsid w:val="00BD2B84"/>
    <w:rsid w:val="00BD386F"/>
    <w:rsid w:val="00BE035E"/>
    <w:rsid w:val="00BE1564"/>
    <w:rsid w:val="00BE3A1E"/>
    <w:rsid w:val="00BF19E1"/>
    <w:rsid w:val="00BF4677"/>
    <w:rsid w:val="00C03B07"/>
    <w:rsid w:val="00C1303A"/>
    <w:rsid w:val="00C168EF"/>
    <w:rsid w:val="00C21C9F"/>
    <w:rsid w:val="00C23A0C"/>
    <w:rsid w:val="00C314F4"/>
    <w:rsid w:val="00C32173"/>
    <w:rsid w:val="00C336FB"/>
    <w:rsid w:val="00C33CB2"/>
    <w:rsid w:val="00C351E8"/>
    <w:rsid w:val="00C3573D"/>
    <w:rsid w:val="00C54A71"/>
    <w:rsid w:val="00C5717D"/>
    <w:rsid w:val="00C65AF1"/>
    <w:rsid w:val="00C66CD3"/>
    <w:rsid w:val="00C854F7"/>
    <w:rsid w:val="00C86C0F"/>
    <w:rsid w:val="00C913D0"/>
    <w:rsid w:val="00CA293D"/>
    <w:rsid w:val="00CB0413"/>
    <w:rsid w:val="00CD2912"/>
    <w:rsid w:val="00CE1307"/>
    <w:rsid w:val="00CE1996"/>
    <w:rsid w:val="00CE7212"/>
    <w:rsid w:val="00CF3D28"/>
    <w:rsid w:val="00D04317"/>
    <w:rsid w:val="00D11D8B"/>
    <w:rsid w:val="00D21BF4"/>
    <w:rsid w:val="00D21CC1"/>
    <w:rsid w:val="00D245D0"/>
    <w:rsid w:val="00D2781D"/>
    <w:rsid w:val="00D32092"/>
    <w:rsid w:val="00D4307A"/>
    <w:rsid w:val="00D507B6"/>
    <w:rsid w:val="00D64C8B"/>
    <w:rsid w:val="00D671F8"/>
    <w:rsid w:val="00D92201"/>
    <w:rsid w:val="00D941DE"/>
    <w:rsid w:val="00DA0C0D"/>
    <w:rsid w:val="00DA0ED5"/>
    <w:rsid w:val="00DA4829"/>
    <w:rsid w:val="00DC11EA"/>
    <w:rsid w:val="00DC5DFD"/>
    <w:rsid w:val="00DC7FE6"/>
    <w:rsid w:val="00DD55BB"/>
    <w:rsid w:val="00DD6330"/>
    <w:rsid w:val="00DD7416"/>
    <w:rsid w:val="00DF74A1"/>
    <w:rsid w:val="00DF7564"/>
    <w:rsid w:val="00E00E88"/>
    <w:rsid w:val="00E02118"/>
    <w:rsid w:val="00E1195C"/>
    <w:rsid w:val="00E144A7"/>
    <w:rsid w:val="00E149F3"/>
    <w:rsid w:val="00E151D2"/>
    <w:rsid w:val="00E161BC"/>
    <w:rsid w:val="00E17FE2"/>
    <w:rsid w:val="00E20E87"/>
    <w:rsid w:val="00E21943"/>
    <w:rsid w:val="00E228B5"/>
    <w:rsid w:val="00E433C0"/>
    <w:rsid w:val="00E45637"/>
    <w:rsid w:val="00E57F1D"/>
    <w:rsid w:val="00E76349"/>
    <w:rsid w:val="00E765C2"/>
    <w:rsid w:val="00E770C1"/>
    <w:rsid w:val="00E8064F"/>
    <w:rsid w:val="00E810C3"/>
    <w:rsid w:val="00E90CCC"/>
    <w:rsid w:val="00E94997"/>
    <w:rsid w:val="00E9612F"/>
    <w:rsid w:val="00EA04CB"/>
    <w:rsid w:val="00EB0562"/>
    <w:rsid w:val="00EB157A"/>
    <w:rsid w:val="00EB4595"/>
    <w:rsid w:val="00EB54E6"/>
    <w:rsid w:val="00EB7569"/>
    <w:rsid w:val="00EB7BA8"/>
    <w:rsid w:val="00EC05EE"/>
    <w:rsid w:val="00EC56F6"/>
    <w:rsid w:val="00EC7AE9"/>
    <w:rsid w:val="00ED2974"/>
    <w:rsid w:val="00ED7AF2"/>
    <w:rsid w:val="00EF1064"/>
    <w:rsid w:val="00EF3D03"/>
    <w:rsid w:val="00EF5B4E"/>
    <w:rsid w:val="00EF6EA7"/>
    <w:rsid w:val="00F00D3D"/>
    <w:rsid w:val="00F04ED0"/>
    <w:rsid w:val="00F10A96"/>
    <w:rsid w:val="00F209A3"/>
    <w:rsid w:val="00F26254"/>
    <w:rsid w:val="00F57F25"/>
    <w:rsid w:val="00F6303D"/>
    <w:rsid w:val="00F632DF"/>
    <w:rsid w:val="00F6336A"/>
    <w:rsid w:val="00F65379"/>
    <w:rsid w:val="00F72010"/>
    <w:rsid w:val="00F7206F"/>
    <w:rsid w:val="00F8386A"/>
    <w:rsid w:val="00F85AB1"/>
    <w:rsid w:val="00F908BB"/>
    <w:rsid w:val="00F964B5"/>
    <w:rsid w:val="00FA691F"/>
    <w:rsid w:val="00FC169A"/>
    <w:rsid w:val="00FD0638"/>
    <w:rsid w:val="00FE11C7"/>
    <w:rsid w:val="00FE76A1"/>
    <w:rsid w:val="00FE77A6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628C1"/>
  <w15:chartTrackingRefBased/>
  <w15:docId w15:val="{F01C4445-BB58-4A22-9545-120AB2EF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19B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519BE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E94997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F7564"/>
  </w:style>
  <w:style w:type="paragraph" w:styleId="a7">
    <w:name w:val="footer"/>
    <w:basedOn w:val="a"/>
    <w:link w:val="Char0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F7564"/>
  </w:style>
  <w:style w:type="table" w:styleId="a8">
    <w:name w:val="Table Grid"/>
    <w:basedOn w:val="a1"/>
    <w:uiPriority w:val="39"/>
    <w:rsid w:val="00820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33CB2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C33CB2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C33CB2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33CB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33CB2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33C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33C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현종훈</cp:lastModifiedBy>
  <cp:revision>55</cp:revision>
  <dcterms:created xsi:type="dcterms:W3CDTF">2022-11-25T06:11:00Z</dcterms:created>
  <dcterms:modified xsi:type="dcterms:W3CDTF">2023-08-3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d1d0b7736b9027d704afd09f87f3f6054b7554ae083ee5cdc51d19cccd3e7</vt:lpwstr>
  </property>
</Properties>
</file>